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103D2" w14:textId="06E3783E" w:rsidR="00392158" w:rsidRPr="00157C48" w:rsidRDefault="00392158" w:rsidP="00392158">
      <w:pPr>
        <w:widowControl/>
        <w:rPr>
          <w:rFonts w:ascii="Times New Roman" w:hAnsi="Times New Roman" w:cs="Times New Roman"/>
          <w:sz w:val="28"/>
          <w:szCs w:val="28"/>
        </w:rPr>
      </w:pPr>
      <w:r w:rsidRPr="00157C48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157C48">
        <w:rPr>
          <w:rFonts w:ascii="Times New Roman" w:hAnsi="Times New Roman" w:cs="Times New Roman" w:hint="eastAsia"/>
          <w:sz w:val="28"/>
          <w:szCs w:val="28"/>
        </w:rPr>
        <w:t xml:space="preserve">Table. </w:t>
      </w:r>
      <w:r w:rsidRPr="00FE59A1">
        <w:rPr>
          <w:rFonts w:ascii="Times New Roman" w:hAnsi="Times New Roman" w:cs="Times New Roman"/>
          <w:sz w:val="28"/>
          <w:szCs w:val="28"/>
        </w:rPr>
        <w:t xml:space="preserve">Univariate and Multivariate Logistic Regression Analysis of Risk Factors for </w:t>
      </w:r>
      <w:r>
        <w:rPr>
          <w:rFonts w:ascii="Times New Roman" w:hAnsi="Times New Roman" w:cs="Times New Roman"/>
          <w:sz w:val="28"/>
          <w:szCs w:val="28"/>
        </w:rPr>
        <w:t>Female</w:t>
      </w:r>
      <w:r w:rsidRPr="00FE59A1">
        <w:rPr>
          <w:rFonts w:ascii="Times New Roman" w:hAnsi="Times New Roman" w:cs="Times New Roman"/>
          <w:sz w:val="28"/>
          <w:szCs w:val="28"/>
        </w:rPr>
        <w:t xml:space="preserve"> Hyperuricemia Prevalence </w:t>
      </w:r>
      <w:r>
        <w:rPr>
          <w:rFonts w:ascii="Times New Roman" w:hAnsi="Times New Roman" w:cs="Times New Roman"/>
          <w:sz w:val="28"/>
          <w:szCs w:val="28"/>
        </w:rPr>
        <w:t>excluding</w:t>
      </w:r>
      <w:r>
        <w:rPr>
          <w:rFonts w:ascii="Times New Roman" w:hAnsi="Times New Roman" w:cs="Times New Roman" w:hint="eastAsia"/>
          <w:sz w:val="28"/>
          <w:szCs w:val="28"/>
        </w:rPr>
        <w:t xml:space="preserve"> gout participates</w:t>
      </w:r>
      <w:r w:rsidRPr="00FE59A1">
        <w:rPr>
          <w:rFonts w:ascii="Times New Roman" w:hAnsi="Times New Roman" w:cs="Times New Roman"/>
          <w:sz w:val="28"/>
          <w:szCs w:val="28"/>
        </w:rPr>
        <w:t xml:space="preserve"> (NHANES 2007–2018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3"/>
        <w:gridCol w:w="2886"/>
        <w:gridCol w:w="2008"/>
        <w:gridCol w:w="2008"/>
        <w:gridCol w:w="2008"/>
        <w:gridCol w:w="2005"/>
      </w:tblGrid>
      <w:tr w:rsidR="00392158" w:rsidRPr="00392158" w14:paraId="765678FE" w14:textId="77777777" w:rsidTr="00392158">
        <w:trPr>
          <w:trHeight w:val="405"/>
        </w:trPr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0FE4BC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C6CC0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 Patients with Hyperuricemia/n(%)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8EDAB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OR  (95%CI)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68E5E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OR (95%CI)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48F02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ivariate </w:t>
            </w:r>
            <w:r w:rsidRPr="003921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3250E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ultivariate </w:t>
            </w:r>
            <w:r w:rsidRPr="003921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92158" w:rsidRPr="00392158" w14:paraId="41E8169D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6CA8A0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8DE1CF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1C9A6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5BC02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E7592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53336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30AFEA72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6C5C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1F1C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 (8.69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4DF3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3A3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A25E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B5A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6C333154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C1D228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A831F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 (8.59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914D4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82, 1.1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4EB5B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63, 0.9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9E49B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7E73F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392158" w:rsidRPr="00392158" w14:paraId="1F04173A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4DB1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419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 (10.33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F45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01, 1.4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9537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 (0.58, 0.8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D5EB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827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2158" w:rsidRPr="00392158" w14:paraId="2987C9E2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FBD98B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5A2A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 (17.62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CDD5E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 (1.9, 2.6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4EF9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79, 1.1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B75AE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281A5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392158" w:rsidRPr="00392158" w14:paraId="20A4D06B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BF30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B775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3 (23.0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3BD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 (2.67, 3.6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9A6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79, 1.1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C38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DB34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</w:tr>
      <w:tr w:rsidR="00392158" w:rsidRPr="00392158" w14:paraId="1A0BEB91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DC4FDE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F0DDE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 (28.72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7EA4B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 (3.57, 5.0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80DAB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78, 1.2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54669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F0983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</w:tr>
      <w:tr w:rsidR="00392158" w:rsidRPr="00392158" w14:paraId="04A6BC86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E9FF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D10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 (29.76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1AB6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 (3.7, 5.3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536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74, 1.2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619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251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</w:tr>
      <w:tr w:rsidR="00392158" w:rsidRPr="00392158" w14:paraId="27730C34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9B1A01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/ethnicity, n (%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414A1D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C52BC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2C503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0D7A2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1360B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2AFD0037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DCB1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35C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6 (16.97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F394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A5B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7BE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4402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62DADEB7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FE09BC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C83D4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3 (22.26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3875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1.27, 1.5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ADC9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1.26, 1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7D15C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B9180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2158" w:rsidRPr="00392158" w14:paraId="10CE772C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F218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A2D8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 (10.93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07CD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52, 0.6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144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65, 0.8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CF4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5DF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92158" w:rsidRPr="00392158" w14:paraId="26B42F0C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BE98AB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F3AF1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 (12.82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91C0F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64, 0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A42D2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98, 1.2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65FDB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C29AA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</w:tr>
      <w:tr w:rsidR="00392158" w:rsidRPr="00392158" w14:paraId="3445C81B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972E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A5EB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2D28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758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E14D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35B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74D898BD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1A707F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me high schoo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5ABD4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5 (17.0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1C6AD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AB0D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9EE49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B3A54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453EDD7B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885D8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 or GED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37AA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 (17.9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06B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95, 1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9C5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95, 1.2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3A6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4CD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</w:tr>
      <w:tr w:rsidR="00392158" w:rsidRPr="00392158" w14:paraId="14BA7FC1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C382B1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me colleg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796CF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5 (16.8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55D6B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89, 1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1BBB1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97, 1.2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E4740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44569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392158" w:rsidRPr="00392158" w14:paraId="2BCBA4C1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3B8B3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graduat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7D9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 (12.8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36D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63, 0.8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A5C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92, 1.2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1E04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57F2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</w:tr>
      <w:tr w:rsidR="00392158" w:rsidRPr="00392158" w14:paraId="57F54217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7C52AF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7CE3DB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3E320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1339B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99501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A311F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2BEE5BAE" w14:textId="77777777" w:rsidTr="00392158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54E1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ried or living with a partne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247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1 (14.3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A6DB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7D21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739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835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1559A5C3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3FF468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ving alon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901D9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7 (18.3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CBDB3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1.24, 1.4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A65B2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86, 1.0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0480A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C9309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392158" w:rsidRPr="00392158" w14:paraId="62AE54A4" w14:textId="77777777" w:rsidTr="00392158">
        <w:trPr>
          <w:trHeight w:val="28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F751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 of family income to poverty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B139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A68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48C8B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81F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5E56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3A86C52F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F20892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 1.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3F9F9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 (16.46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D9E91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D0595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00692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CEAB1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6195A74D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77384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to 2.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767D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1 (17.66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6A71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97, 1.2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52A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88, 1.1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CCE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99A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</w:tr>
      <w:tr w:rsidR="00392158" w:rsidRPr="00392158" w14:paraId="740802B0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4031CE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.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C376D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2 (15.25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B2E92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2, 1.0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A6545B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83, 1.0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FEF7D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7678D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:rsidR="00392158" w:rsidRPr="00392158" w14:paraId="05BDD212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078E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C8E6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F23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75C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C38A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6FCD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0EB6B471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09E7B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≤</w:t>
            </w: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4.9kg/m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3CB96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 (6.6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A0E99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E7C3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60C19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F0B0A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2D773627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137E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 kg/m2 to 29.9kg/m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9845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6 (13.55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E6F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 (1.93, 2.5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075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 (1.72, 2.3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7EC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5AC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2158" w:rsidRPr="00392158" w14:paraId="703ACD80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653B2D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 xml:space="preserve">≥ </w:t>
            </w: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kg/m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9C125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3 (25.13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78DAD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 (4.2, 5.3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70434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 (3.89, 5.0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D18DC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37D6D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2158" w:rsidRPr="00392158" w14:paraId="68DC43DA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92F3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43A09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3493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D2DB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03BD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4B04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08779921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23DFC8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4CE77B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5 (17.9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591BC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8B365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B0CFB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1E9CF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01C8E626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36B7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FF5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3 (14.8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A0C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 (0.73, 0.8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ADC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04, 1.2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DA6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67D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92158" w:rsidRPr="00392158" w14:paraId="391811DB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31EC04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380F5F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B2B00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1750B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8025F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3E4CE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06F5805F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C849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8E8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5 (14.3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D48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A9D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8D8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52C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44C4C86A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4A7037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BFAE3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3 (29.79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A813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 (2.28, 2.8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8B042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1.01, 1.2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2B0D5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AC36F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392158" w:rsidRPr="00392158" w14:paraId="0ADD4B65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76EE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cholesterolemi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5BEF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A0A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6BA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ADD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083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3FA568CD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A22460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5A6A0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6 (17.87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A2E271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D5D69B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6ABB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462FD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5436C158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4E53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956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2 (15.0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572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75, 0.8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5EB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5, 0.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9EF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2800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2158" w:rsidRPr="00392158" w14:paraId="6354DA17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A43245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297115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E421A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ECA4A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75FE2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A3E35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0DF88D6E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F969F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2BA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9 (9.43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647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E4A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2B5C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B4D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2EAF8DAF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567447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B78DE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9 (28.15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CC978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 (3.46, 4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DE45E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1.72, 2.1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2C6E6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9379AC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2158" w:rsidRPr="00392158" w14:paraId="69AD240E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3005" w14:textId="44F6C59E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onary heart diseas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DE132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098B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CCD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D7E6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7D9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17FC05F5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4D263F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C10DB6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8 (15.8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37DC4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097AF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BFF96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D0A94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7E8707B8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3BB5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4EF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 (31.18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4D1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 (1.95, 2.9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6D9D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77, 1.2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E13A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72297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</w:tr>
      <w:tr w:rsidR="00392158" w:rsidRPr="00392158" w14:paraId="26BBD18D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400A44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omerular filtration rate (GFR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D6A640" w14:textId="77777777" w:rsidR="00392158" w:rsidRPr="00392158" w:rsidRDefault="00392158" w:rsidP="003921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B4AD0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5EE63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B1E14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1C6E2E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2158" w:rsidRPr="00392158" w14:paraId="4B8C396A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C4D9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FR ≥ 90mL/m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7C4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1 (9.3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A28D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D04B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AC3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01FA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2158" w:rsidRPr="00392158" w14:paraId="116B90DD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83843A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R 60 to 89mL/m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74946B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5 (20.68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6E7D3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1, 2.7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C5ED7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 (1.85, 2.3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32A859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711CD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2158" w:rsidRPr="00392158" w14:paraId="1A7C93E4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2954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R 30 to 59mL/m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5A7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 (47.77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9CCEF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2 (7.86, 10.1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E0E2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 (5.8, 8.1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4C2B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5D01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392158" w:rsidRPr="00392158" w14:paraId="370AD4B7" w14:textId="77777777" w:rsidTr="00392158">
        <w:trPr>
          <w:trHeight w:val="278"/>
        </w:trPr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384258A3" w14:textId="77777777" w:rsidR="00392158" w:rsidRPr="00392158" w:rsidRDefault="00392158" w:rsidP="0039215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R &lt; 30mL/min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644F31A4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 (68.03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4D3044E8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4 (14.57, 29.52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4FD05A70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 (10.62, 22.93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72A5295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7DAED413" w14:textId="77777777" w:rsidR="00392158" w:rsidRPr="00392158" w:rsidRDefault="00392158" w:rsidP="003921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1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644A45D4" w14:textId="77777777" w:rsidR="00392158" w:rsidRDefault="00392158" w:rsidP="00392158">
      <w:pPr>
        <w:rPr>
          <w:rFonts w:ascii="Times New Roman" w:hAnsi="Times New Roman" w:cs="Times New Roman"/>
          <w:color w:val="404040"/>
          <w:sz w:val="24"/>
          <w:shd w:val="clear" w:color="auto" w:fill="FFFFFF"/>
        </w:rPr>
      </w:pPr>
      <w:bookmarkStart w:id="0" w:name="OLE_LINK1"/>
      <w:r w:rsidRPr="00ED404A"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Adjusted for age, race/ethnicity, education level, marriage, income, body mass index, hypertension, diabetes, renal function (eGFR), alcohol consumption, smoking status.</w:t>
      </w:r>
    </w:p>
    <w:bookmarkEnd w:id="0"/>
    <w:p w14:paraId="1065CE81" w14:textId="77777777" w:rsidR="00392158" w:rsidRPr="00EA3D16" w:rsidRDefault="00392158" w:rsidP="00392158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</w:p>
    <w:p w14:paraId="07A19769" w14:textId="77777777" w:rsidR="00C44E93" w:rsidRPr="00392158" w:rsidRDefault="00C44E93"/>
    <w:sectPr w:rsidR="00C44E93" w:rsidRPr="00392158" w:rsidSect="003921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E93"/>
    <w:rsid w:val="00174ADE"/>
    <w:rsid w:val="00392158"/>
    <w:rsid w:val="00422110"/>
    <w:rsid w:val="00C4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8F0C9C"/>
  <w15:chartTrackingRefBased/>
  <w15:docId w15:val="{4FF23B7A-E257-4BAB-B7CA-56D66AC9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15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44E9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4E9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4E9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4E9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4E9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4E9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4E9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4E9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4E9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4E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4E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4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4E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4E9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4E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4E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4E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4E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4E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44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4E9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44E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4E9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44E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4E9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44E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4E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44E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4E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5</Words>
  <Characters>2915</Characters>
  <Application>Microsoft Office Word</Application>
  <DocSecurity>0</DocSecurity>
  <Lines>104</Lines>
  <Paragraphs>22</Paragraphs>
  <ScaleCrop>false</ScaleCrop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yadan2020@163.com</dc:creator>
  <cp:keywords/>
  <dc:description/>
  <cp:lastModifiedBy>zouyadan2020@163.com</cp:lastModifiedBy>
  <cp:revision>3</cp:revision>
  <dcterms:created xsi:type="dcterms:W3CDTF">2025-11-19T09:45:00Z</dcterms:created>
  <dcterms:modified xsi:type="dcterms:W3CDTF">2025-11-19T09:48:00Z</dcterms:modified>
</cp:coreProperties>
</file>